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12EF3B" w14:textId="1AC02973" w:rsidR="001D309E" w:rsidRPr="00992BD0" w:rsidRDefault="00992BD0" w:rsidP="009373AF">
      <w:pPr>
        <w:jc w:val="both"/>
        <w:rPr>
          <w:rFonts w:ascii="Times New Roman" w:hAnsi="Times New Roman" w:cs="Times New Roman"/>
          <w:b/>
          <w:szCs w:val="18"/>
        </w:rPr>
      </w:pPr>
      <w:r>
        <w:rPr>
          <w:rFonts w:ascii="Times New Roman" w:hAnsi="Times New Roman" w:cs="Times New Roman"/>
          <w:b/>
          <w:szCs w:val="18"/>
        </w:rPr>
        <w:t>Additional File 3</w:t>
      </w:r>
    </w:p>
    <w:tbl>
      <w:tblPr>
        <w:tblStyle w:val="Tablanormal2"/>
        <w:tblW w:w="10359" w:type="dxa"/>
        <w:tblInd w:w="-885" w:type="dxa"/>
        <w:tblLook w:val="04A0" w:firstRow="1" w:lastRow="0" w:firstColumn="1" w:lastColumn="0" w:noHBand="0" w:noVBand="1"/>
      </w:tblPr>
      <w:tblGrid>
        <w:gridCol w:w="3261"/>
        <w:gridCol w:w="333"/>
        <w:gridCol w:w="267"/>
        <w:gridCol w:w="1733"/>
        <w:gridCol w:w="2268"/>
        <w:gridCol w:w="1077"/>
        <w:gridCol w:w="266"/>
        <w:gridCol w:w="1154"/>
      </w:tblGrid>
      <w:tr w:rsidR="00992BD0" w:rsidRPr="00992BD0" w14:paraId="53D71EB6" w14:textId="77777777" w:rsidTr="00992B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  <w:noWrap/>
            <w:vAlign w:val="center"/>
            <w:hideMark/>
          </w:tcPr>
          <w:p w14:paraId="4C259B30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ipid species</w:t>
            </w:r>
          </w:p>
        </w:tc>
        <w:tc>
          <w:tcPr>
            <w:tcW w:w="2333" w:type="dxa"/>
            <w:gridSpan w:val="3"/>
            <w:vMerge w:val="restart"/>
            <w:noWrap/>
            <w:vAlign w:val="center"/>
            <w:hideMark/>
          </w:tcPr>
          <w:p w14:paraId="59BF630B" w14:textId="77777777" w:rsidR="00992BD0" w:rsidRPr="00992BD0" w:rsidRDefault="00992BD0" w:rsidP="00992B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mes</w:t>
            </w:r>
          </w:p>
        </w:tc>
        <w:tc>
          <w:tcPr>
            <w:tcW w:w="2268" w:type="dxa"/>
            <w:vMerge w:val="restart"/>
            <w:vAlign w:val="center"/>
            <w:hideMark/>
          </w:tcPr>
          <w:p w14:paraId="1E477856" w14:textId="77777777" w:rsidR="00992BD0" w:rsidRPr="00992BD0" w:rsidRDefault="00992BD0" w:rsidP="00992B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ow Risk (n= 20)                Median ± [range]</w:t>
            </w:r>
          </w:p>
        </w:tc>
        <w:tc>
          <w:tcPr>
            <w:tcW w:w="2497" w:type="dxa"/>
            <w:gridSpan w:val="3"/>
            <w:vMerge w:val="restart"/>
            <w:vAlign w:val="center"/>
            <w:hideMark/>
          </w:tcPr>
          <w:p w14:paraId="36E03ED4" w14:textId="77777777" w:rsidR="00992BD0" w:rsidRPr="00992BD0" w:rsidRDefault="00992BD0" w:rsidP="00992B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igh Risk (n= 20)                    Median ± [range]</w:t>
            </w:r>
          </w:p>
        </w:tc>
      </w:tr>
      <w:tr w:rsidR="00992BD0" w:rsidRPr="00992BD0" w14:paraId="5FFBC32F" w14:textId="77777777" w:rsidTr="0099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vAlign w:val="center"/>
            <w:hideMark/>
          </w:tcPr>
          <w:p w14:paraId="7EC201D5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333" w:type="dxa"/>
            <w:gridSpan w:val="3"/>
            <w:vMerge/>
            <w:vAlign w:val="center"/>
            <w:hideMark/>
          </w:tcPr>
          <w:p w14:paraId="73CD40C9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268" w:type="dxa"/>
            <w:vMerge/>
            <w:vAlign w:val="center"/>
            <w:hideMark/>
          </w:tcPr>
          <w:p w14:paraId="243B5B54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97" w:type="dxa"/>
            <w:gridSpan w:val="3"/>
            <w:vMerge/>
            <w:vAlign w:val="center"/>
            <w:hideMark/>
          </w:tcPr>
          <w:p w14:paraId="142B662F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992BD0" w:rsidRPr="00992BD0" w14:paraId="22900896" w14:textId="77777777" w:rsidTr="00992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  <w:noWrap/>
            <w:vAlign w:val="center"/>
            <w:hideMark/>
          </w:tcPr>
          <w:p w14:paraId="587BBF0F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atty acids (FAME)</w:t>
            </w:r>
          </w:p>
        </w:tc>
        <w:tc>
          <w:tcPr>
            <w:tcW w:w="2333" w:type="dxa"/>
            <w:gridSpan w:val="3"/>
            <w:vMerge w:val="restart"/>
            <w:noWrap/>
            <w:vAlign w:val="center"/>
            <w:hideMark/>
          </w:tcPr>
          <w:p w14:paraId="1E5D8C40" w14:textId="2E2E5C09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345" w:type="dxa"/>
            <w:gridSpan w:val="2"/>
            <w:vMerge w:val="restart"/>
            <w:noWrap/>
            <w:vAlign w:val="center"/>
            <w:hideMark/>
          </w:tcPr>
          <w:p w14:paraId="05DA3903" w14:textId="438D821D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66" w:type="dxa"/>
            <w:vMerge w:val="restart"/>
            <w:noWrap/>
            <w:vAlign w:val="center"/>
            <w:hideMark/>
          </w:tcPr>
          <w:p w14:paraId="1FC9DFB0" w14:textId="26C558E5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154" w:type="dxa"/>
            <w:vMerge w:val="restart"/>
            <w:noWrap/>
            <w:vAlign w:val="center"/>
            <w:hideMark/>
          </w:tcPr>
          <w:p w14:paraId="1E97343D" w14:textId="7BF0122B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992BD0" w:rsidRPr="00992BD0" w14:paraId="72F91BA5" w14:textId="77777777" w:rsidTr="0099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vAlign w:val="center"/>
            <w:hideMark/>
          </w:tcPr>
          <w:p w14:paraId="0AA62C60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333" w:type="dxa"/>
            <w:gridSpan w:val="3"/>
            <w:vMerge/>
            <w:vAlign w:val="center"/>
            <w:hideMark/>
          </w:tcPr>
          <w:p w14:paraId="24011619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345" w:type="dxa"/>
            <w:gridSpan w:val="2"/>
            <w:vMerge/>
            <w:vAlign w:val="center"/>
            <w:hideMark/>
          </w:tcPr>
          <w:p w14:paraId="58B991E6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66" w:type="dxa"/>
            <w:vMerge/>
            <w:vAlign w:val="center"/>
            <w:hideMark/>
          </w:tcPr>
          <w:p w14:paraId="621F1612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154" w:type="dxa"/>
            <w:vMerge/>
            <w:vAlign w:val="center"/>
            <w:hideMark/>
          </w:tcPr>
          <w:p w14:paraId="5D9E917F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992BD0" w:rsidRPr="00992BD0" w14:paraId="0C42F244" w14:textId="77777777" w:rsidTr="00992B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59A67AC2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A(14:0) (μmol/mg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62C03B04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yristic Acid</w:t>
            </w:r>
          </w:p>
        </w:tc>
        <w:tc>
          <w:tcPr>
            <w:tcW w:w="2268" w:type="dxa"/>
            <w:noWrap/>
            <w:vAlign w:val="center"/>
            <w:hideMark/>
          </w:tcPr>
          <w:p w14:paraId="03A500CB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8.64 [32.77; 49.92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6C1C1448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.36 [27.72; 41.37]</w:t>
            </w:r>
          </w:p>
        </w:tc>
      </w:tr>
      <w:tr w:rsidR="00992BD0" w:rsidRPr="00992BD0" w14:paraId="634781E9" w14:textId="77777777" w:rsidTr="0099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7F54C196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A(16:0) (μmol/mg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7193A21B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lmitic Acid</w:t>
            </w:r>
          </w:p>
        </w:tc>
        <w:tc>
          <w:tcPr>
            <w:tcW w:w="2268" w:type="dxa"/>
            <w:noWrap/>
            <w:vAlign w:val="center"/>
            <w:hideMark/>
          </w:tcPr>
          <w:p w14:paraId="47BEE782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8.52 [207.70; 265.10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01C45041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5.38 [187.26; 243.61]</w:t>
            </w:r>
          </w:p>
        </w:tc>
      </w:tr>
      <w:tr w:rsidR="00992BD0" w:rsidRPr="00992BD0" w14:paraId="6EE66984" w14:textId="77777777" w:rsidTr="00992B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494FBF9B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A(18:0) (μmol/mg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137686BC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earic Acid</w:t>
            </w:r>
          </w:p>
        </w:tc>
        <w:tc>
          <w:tcPr>
            <w:tcW w:w="2268" w:type="dxa"/>
            <w:noWrap/>
            <w:vAlign w:val="center"/>
            <w:hideMark/>
          </w:tcPr>
          <w:p w14:paraId="451BA394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4.34 [53.23; 75.35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505F30F8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3.02 [47.04; 66.19]</w:t>
            </w:r>
          </w:p>
        </w:tc>
      </w:tr>
      <w:tr w:rsidR="00992BD0" w:rsidRPr="00992BD0" w14:paraId="7510C979" w14:textId="77777777" w:rsidTr="0099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186ADB7A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A(20:0) (μmol/mg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567287CC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rachidic Acid</w:t>
            </w:r>
          </w:p>
        </w:tc>
        <w:tc>
          <w:tcPr>
            <w:tcW w:w="2268" w:type="dxa"/>
            <w:noWrap/>
            <w:vAlign w:val="center"/>
            <w:hideMark/>
          </w:tcPr>
          <w:p w14:paraId="02D08AF5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38 [2.12; 4.18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156F976C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36 [2.14; 3.04]</w:t>
            </w:r>
          </w:p>
        </w:tc>
      </w:tr>
      <w:tr w:rsidR="00992BD0" w:rsidRPr="00992BD0" w14:paraId="11132D80" w14:textId="77777777" w:rsidTr="00992B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200E237D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A(22:0) (μmol/mg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5974480D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ehenic Acid</w:t>
            </w:r>
          </w:p>
        </w:tc>
        <w:tc>
          <w:tcPr>
            <w:tcW w:w="2268" w:type="dxa"/>
            <w:noWrap/>
            <w:vAlign w:val="center"/>
            <w:hideMark/>
          </w:tcPr>
          <w:p w14:paraId="5CFD0C2A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0 [0.41; 0.81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72C8813E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0 [0.31; 0.51]</w:t>
            </w:r>
          </w:p>
        </w:tc>
      </w:tr>
      <w:tr w:rsidR="00992BD0" w:rsidRPr="00992BD0" w14:paraId="3E7273FF" w14:textId="77777777" w:rsidTr="0099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27C53249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A(23:0) (μmol/mg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5326E97E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ricosanoic Acid</w:t>
            </w:r>
          </w:p>
        </w:tc>
        <w:tc>
          <w:tcPr>
            <w:tcW w:w="2268" w:type="dxa"/>
            <w:noWrap/>
            <w:vAlign w:val="center"/>
            <w:hideMark/>
          </w:tcPr>
          <w:p w14:paraId="16D871D9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 [0.03; 0.06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08945AF7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 [0.02; 0.04]</w:t>
            </w:r>
          </w:p>
        </w:tc>
      </w:tr>
      <w:tr w:rsidR="00992BD0" w:rsidRPr="00992BD0" w14:paraId="6315E9AC" w14:textId="77777777" w:rsidTr="00992B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47D8D54D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A(24:0) (μmol/mg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647BD8BE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ignoceric Acid</w:t>
            </w:r>
          </w:p>
        </w:tc>
        <w:tc>
          <w:tcPr>
            <w:tcW w:w="2268" w:type="dxa"/>
            <w:noWrap/>
            <w:vAlign w:val="center"/>
            <w:hideMark/>
          </w:tcPr>
          <w:p w14:paraId="7E36CED5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6 [0.16; 0.42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17A9AB1B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9 [0.14; 0.23]</w:t>
            </w:r>
          </w:p>
        </w:tc>
      </w:tr>
      <w:tr w:rsidR="00992BD0" w:rsidRPr="00992BD0" w14:paraId="432E1471" w14:textId="77777777" w:rsidTr="0099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5AB25488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A(18:2n-6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0661D893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inoleic Acid</w:t>
            </w:r>
          </w:p>
        </w:tc>
        <w:tc>
          <w:tcPr>
            <w:tcW w:w="2268" w:type="dxa"/>
            <w:noWrap/>
            <w:vAlign w:val="center"/>
            <w:hideMark/>
          </w:tcPr>
          <w:p w14:paraId="72BE39D8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7.25[180.58;312.61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06BE0763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2.29 [144.40; 228.12]</w:t>
            </w:r>
          </w:p>
        </w:tc>
      </w:tr>
      <w:tr w:rsidR="00992BD0" w:rsidRPr="00992BD0" w14:paraId="6686B9C0" w14:textId="77777777" w:rsidTr="00992B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59D304B9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IP-I (more hydrophobic lipids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0F69069A" w14:textId="43F5F8AD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3345" w:type="dxa"/>
            <w:gridSpan w:val="2"/>
            <w:noWrap/>
            <w:vAlign w:val="center"/>
            <w:hideMark/>
          </w:tcPr>
          <w:p w14:paraId="4B2EE9CF" w14:textId="4E51E4D5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66" w:type="dxa"/>
            <w:noWrap/>
            <w:vAlign w:val="center"/>
            <w:hideMark/>
          </w:tcPr>
          <w:p w14:paraId="61CC75F3" w14:textId="36C48D01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154" w:type="dxa"/>
            <w:noWrap/>
            <w:vAlign w:val="center"/>
            <w:hideMark/>
          </w:tcPr>
          <w:p w14:paraId="7BD5DD9D" w14:textId="2D624019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lang w:eastAsia="es-ES"/>
              </w:rPr>
            </w:pPr>
          </w:p>
        </w:tc>
      </w:tr>
      <w:tr w:rsidR="00992BD0" w:rsidRPr="00992BD0" w14:paraId="00B9BFA2" w14:textId="77777777" w:rsidTr="0099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5990D75C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A(12:0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24A2D1BF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auric Acid</w:t>
            </w:r>
          </w:p>
        </w:tc>
        <w:tc>
          <w:tcPr>
            <w:tcW w:w="2268" w:type="dxa"/>
            <w:noWrap/>
            <w:vAlign w:val="center"/>
            <w:hideMark/>
          </w:tcPr>
          <w:p w14:paraId="15554064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0 [1.16; 1.64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0293F20E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19 [0.99; 1.32]</w:t>
            </w:r>
          </w:p>
        </w:tc>
      </w:tr>
      <w:tr w:rsidR="00992BD0" w:rsidRPr="00992BD0" w14:paraId="591E441B" w14:textId="77777777" w:rsidTr="00992B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70F95456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A(14:0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282557B5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yristic Acid</w:t>
            </w:r>
          </w:p>
        </w:tc>
        <w:tc>
          <w:tcPr>
            <w:tcW w:w="2268" w:type="dxa"/>
            <w:noWrap/>
            <w:vAlign w:val="center"/>
            <w:hideMark/>
          </w:tcPr>
          <w:p w14:paraId="3BA273C6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98 [3.23; 5.16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62405589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15 [2.75; 4.75]</w:t>
            </w:r>
          </w:p>
        </w:tc>
      </w:tr>
      <w:tr w:rsidR="00992BD0" w:rsidRPr="00992BD0" w14:paraId="0F95DEF3" w14:textId="77777777" w:rsidTr="0099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7927A9C1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A(15:0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01A84B2D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entadecanoic Acid</w:t>
            </w:r>
          </w:p>
        </w:tc>
        <w:tc>
          <w:tcPr>
            <w:tcW w:w="2268" w:type="dxa"/>
            <w:noWrap/>
            <w:vAlign w:val="center"/>
            <w:hideMark/>
          </w:tcPr>
          <w:p w14:paraId="3058ACC7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7 [0.88; 1.26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54E9274F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6 [0.69; 1.15]</w:t>
            </w:r>
          </w:p>
        </w:tc>
      </w:tr>
      <w:tr w:rsidR="00992BD0" w:rsidRPr="00992BD0" w14:paraId="7B9ADBB0" w14:textId="77777777" w:rsidTr="00992B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0396D8F6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A(18:0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4D0E102F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earic Acid</w:t>
            </w:r>
          </w:p>
        </w:tc>
        <w:tc>
          <w:tcPr>
            <w:tcW w:w="2268" w:type="dxa"/>
            <w:noWrap/>
            <w:vAlign w:val="center"/>
            <w:hideMark/>
          </w:tcPr>
          <w:p w14:paraId="2F8FCB78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7.91 [31.87; 45.45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3A7D7FC1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.13 [24.33; 42.07]</w:t>
            </w:r>
          </w:p>
        </w:tc>
      </w:tr>
      <w:tr w:rsidR="00992BD0" w:rsidRPr="00992BD0" w14:paraId="3B8F468D" w14:textId="77777777" w:rsidTr="0099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7EEAE133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,13-EpOME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13CE61E2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ernolic Acid</w:t>
            </w:r>
          </w:p>
        </w:tc>
        <w:tc>
          <w:tcPr>
            <w:tcW w:w="2268" w:type="dxa"/>
            <w:noWrap/>
            <w:vAlign w:val="center"/>
            <w:hideMark/>
          </w:tcPr>
          <w:p w14:paraId="6F8DD46B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1 [0.46; 1.41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2F1B0B5A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4 [0.34; 0.63]</w:t>
            </w:r>
          </w:p>
        </w:tc>
      </w:tr>
      <w:tr w:rsidR="00992BD0" w:rsidRPr="00992BD0" w14:paraId="238AF3D9" w14:textId="77777777" w:rsidTr="00992B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02925450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12,13-TriHOME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42B9204F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inellic acid</w:t>
            </w:r>
          </w:p>
        </w:tc>
        <w:tc>
          <w:tcPr>
            <w:tcW w:w="2268" w:type="dxa"/>
            <w:noWrap/>
            <w:vAlign w:val="center"/>
            <w:hideMark/>
          </w:tcPr>
          <w:p w14:paraId="531946B9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80 [2.31; 3.27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0BBB17C1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31 [2.48; 3.83]</w:t>
            </w:r>
          </w:p>
        </w:tc>
      </w:tr>
      <w:tr w:rsidR="00992BD0" w:rsidRPr="00992BD0" w14:paraId="0AC110F6" w14:textId="77777777" w:rsidTr="0099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24B9902B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A(18:2n-6 (iso-2)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7DDC8E45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inoleic Acid iso-2</w:t>
            </w:r>
          </w:p>
        </w:tc>
        <w:tc>
          <w:tcPr>
            <w:tcW w:w="2268" w:type="dxa"/>
            <w:noWrap/>
            <w:vAlign w:val="center"/>
            <w:hideMark/>
          </w:tcPr>
          <w:p w14:paraId="114AE64E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19 [0.95; 2.08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0171EDEB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6 [0.60; 1.32]</w:t>
            </w:r>
          </w:p>
        </w:tc>
      </w:tr>
      <w:tr w:rsidR="00992BD0" w:rsidRPr="00992BD0" w14:paraId="7F892495" w14:textId="77777777" w:rsidTr="00992B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2BB476E0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A(18:2n-6 (iso-1)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4541359F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inoleic Acid</w:t>
            </w:r>
          </w:p>
        </w:tc>
        <w:tc>
          <w:tcPr>
            <w:tcW w:w="2268" w:type="dxa"/>
            <w:noWrap/>
            <w:vAlign w:val="center"/>
            <w:hideMark/>
          </w:tcPr>
          <w:p w14:paraId="71B2E678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9.43 [32.05; 59.94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774079AF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.57 [24.98; 47.68]</w:t>
            </w:r>
          </w:p>
        </w:tc>
      </w:tr>
      <w:tr w:rsidR="00992BD0" w:rsidRPr="00992BD0" w14:paraId="1397C346" w14:textId="77777777" w:rsidTr="0099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4B4D6BA1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A(21:2n-7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7426D0EF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,13-Eicosadienoic Acid</w:t>
            </w:r>
          </w:p>
        </w:tc>
        <w:tc>
          <w:tcPr>
            <w:tcW w:w="2268" w:type="dxa"/>
            <w:noWrap/>
            <w:vAlign w:val="center"/>
            <w:hideMark/>
          </w:tcPr>
          <w:p w14:paraId="102A4BAD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69 [2.59; 4.17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41A5E039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70 [1.59; 3.48]</w:t>
            </w:r>
          </w:p>
        </w:tc>
      </w:tr>
      <w:tr w:rsidR="00992BD0" w:rsidRPr="00992BD0" w14:paraId="49914934" w14:textId="77777777" w:rsidTr="00992B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402B22BB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,16-EpODE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51E032A7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5,16-epoxy-13-OH-9Z,11E-octadecadienoic acid</w:t>
            </w:r>
          </w:p>
        </w:tc>
        <w:tc>
          <w:tcPr>
            <w:tcW w:w="2268" w:type="dxa"/>
            <w:noWrap/>
            <w:vAlign w:val="center"/>
            <w:hideMark/>
          </w:tcPr>
          <w:p w14:paraId="21041EE4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5 [0.63; 0.96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3621CBB9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0 [0.53; 0.83]</w:t>
            </w:r>
          </w:p>
        </w:tc>
      </w:tr>
      <w:tr w:rsidR="00992BD0" w:rsidRPr="00992BD0" w14:paraId="222AEEC5" w14:textId="77777777" w:rsidTr="0099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65B2374A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-oxoODE/9-oxoODE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01000534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3-Oxo-9,11-octadecadienoic acid/9-oxo-10E,12Z-octadecadienoic acid</w:t>
            </w:r>
          </w:p>
        </w:tc>
        <w:tc>
          <w:tcPr>
            <w:tcW w:w="2268" w:type="dxa"/>
            <w:noWrap/>
            <w:vAlign w:val="center"/>
            <w:hideMark/>
          </w:tcPr>
          <w:p w14:paraId="78D43DE8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0 [0.29; 1.11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0157D8F5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7 [0.13; 0.55]</w:t>
            </w:r>
          </w:p>
        </w:tc>
      </w:tr>
      <w:tr w:rsidR="00992BD0" w:rsidRPr="00992BD0" w14:paraId="7AE41D99" w14:textId="77777777" w:rsidTr="00992B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6416C525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PI(18:2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58961004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-(9Z,12Z-octadecadienoyl)-glycero-3-phospho-(1'-myo-inositol)</w:t>
            </w:r>
          </w:p>
        </w:tc>
        <w:tc>
          <w:tcPr>
            <w:tcW w:w="2268" w:type="dxa"/>
            <w:noWrap/>
            <w:vAlign w:val="center"/>
            <w:hideMark/>
          </w:tcPr>
          <w:p w14:paraId="0FF15D72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5 [0.16; 0.41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399A98C9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6 [0.27; 0.51]</w:t>
            </w:r>
          </w:p>
        </w:tc>
      </w:tr>
      <w:tr w:rsidR="00992BD0" w:rsidRPr="00992BD0" w14:paraId="1CA9E5ED" w14:textId="77777777" w:rsidTr="0099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1C507AD5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PI(16:0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568507C8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-hexadecanoyl-sn-glycero-3-phospho-(1'-myo-inositol)</w:t>
            </w:r>
          </w:p>
        </w:tc>
        <w:tc>
          <w:tcPr>
            <w:tcW w:w="2268" w:type="dxa"/>
            <w:noWrap/>
            <w:vAlign w:val="center"/>
            <w:hideMark/>
          </w:tcPr>
          <w:p w14:paraId="48886BA8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2 [0.42; 0.81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3496EA5E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4 [0.60; 1.10]</w:t>
            </w:r>
          </w:p>
        </w:tc>
      </w:tr>
      <w:tr w:rsidR="00992BD0" w:rsidRPr="00992BD0" w14:paraId="630F9429" w14:textId="77777777" w:rsidTr="00992B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3CE67D67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PI(18:1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7165BD1E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-(9Z-octadecenoyl)-sn-glycero-3-phospho-(1'-myo-inositol)</w:t>
            </w:r>
          </w:p>
        </w:tc>
        <w:tc>
          <w:tcPr>
            <w:tcW w:w="2268" w:type="dxa"/>
            <w:noWrap/>
            <w:vAlign w:val="center"/>
            <w:hideMark/>
          </w:tcPr>
          <w:p w14:paraId="67152CE5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08 [1.11; 3.52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326836EB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97 [1.93; 4.83]</w:t>
            </w:r>
          </w:p>
        </w:tc>
      </w:tr>
      <w:tr w:rsidR="00992BD0" w:rsidRPr="00992BD0" w14:paraId="4C0F58A4" w14:textId="77777777" w:rsidTr="0099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67B3CAF9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PI(18:0)</w:t>
            </w:r>
          </w:p>
        </w:tc>
        <w:tc>
          <w:tcPr>
            <w:tcW w:w="2333" w:type="dxa"/>
            <w:gridSpan w:val="3"/>
            <w:vAlign w:val="center"/>
            <w:hideMark/>
          </w:tcPr>
          <w:p w14:paraId="777EA9BD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-octadecanoyl-sn-glycero-3-phospho-(1'-myo-inositol)</w:t>
            </w:r>
          </w:p>
        </w:tc>
        <w:tc>
          <w:tcPr>
            <w:tcW w:w="2268" w:type="dxa"/>
            <w:noWrap/>
            <w:vAlign w:val="center"/>
            <w:hideMark/>
          </w:tcPr>
          <w:p w14:paraId="5142BE75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12 [5.25; 10.17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08915FA8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.51 [6.04; 14.02]</w:t>
            </w:r>
          </w:p>
        </w:tc>
      </w:tr>
      <w:tr w:rsidR="00992BD0" w:rsidRPr="00992BD0" w14:paraId="371EA6EC" w14:textId="77777777" w:rsidTr="00992B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03C876A8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PE(20:5)sn2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3C7CADCC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-(5Z,8Z,11Z,14Z,17Z-eicosapentaenoyl)-sn-glycero-3-phosphoethanolamine</w:t>
            </w:r>
          </w:p>
        </w:tc>
        <w:tc>
          <w:tcPr>
            <w:tcW w:w="2268" w:type="dxa"/>
            <w:noWrap/>
            <w:vAlign w:val="center"/>
            <w:hideMark/>
          </w:tcPr>
          <w:p w14:paraId="16244FBE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8 [0.15; 0.25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0A13DD54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1 [0.24; 0.48]</w:t>
            </w:r>
          </w:p>
        </w:tc>
      </w:tr>
      <w:tr w:rsidR="00992BD0" w:rsidRPr="00992BD0" w14:paraId="79821743" w14:textId="77777777" w:rsidTr="0099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2DF6898C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PE(20:5)sn1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66078338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-(5Z,8Z,11Z,14Z,17Z-eicosapentaenoyl)-glycero-3-phosphoethanolamine</w:t>
            </w:r>
          </w:p>
        </w:tc>
        <w:tc>
          <w:tcPr>
            <w:tcW w:w="2268" w:type="dxa"/>
            <w:noWrap/>
            <w:vAlign w:val="center"/>
            <w:hideMark/>
          </w:tcPr>
          <w:p w14:paraId="4941E07F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 [0.03; 0.08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7F4E4A37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9 [0.06; 0.13]</w:t>
            </w:r>
          </w:p>
        </w:tc>
      </w:tr>
      <w:tr w:rsidR="00992BD0" w:rsidRPr="00992BD0" w14:paraId="15313A99" w14:textId="77777777" w:rsidTr="00992B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0EC36C24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PE(22:6)sn2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7A184BDC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-(4Z,7Z,10Z,13Z,16Z,19Z-docosahexaenoyl)-sn-glycero-3-phosphoethanolamine</w:t>
            </w:r>
          </w:p>
        </w:tc>
        <w:tc>
          <w:tcPr>
            <w:tcW w:w="2268" w:type="dxa"/>
            <w:noWrap/>
            <w:vAlign w:val="center"/>
            <w:hideMark/>
          </w:tcPr>
          <w:p w14:paraId="11232C43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1 [0.41; 0.73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0D65CB34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9 [0.50; 1.05]</w:t>
            </w:r>
          </w:p>
        </w:tc>
      </w:tr>
      <w:tr w:rsidR="00992BD0" w:rsidRPr="00992BD0" w14:paraId="421F387E" w14:textId="77777777" w:rsidTr="0099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1CA1B59C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PE(18:2)sn2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02C0D3BA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-(9Z,12Z-octadecadienoyl)-sn-glycero-3-phosphoethanolamine</w:t>
            </w:r>
          </w:p>
        </w:tc>
        <w:tc>
          <w:tcPr>
            <w:tcW w:w="2268" w:type="dxa"/>
            <w:noWrap/>
            <w:vAlign w:val="center"/>
            <w:hideMark/>
          </w:tcPr>
          <w:p w14:paraId="3A8746EF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.39 [8.34; 12.60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72B919C9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94 [6.16; 10.33]</w:t>
            </w:r>
          </w:p>
        </w:tc>
      </w:tr>
      <w:tr w:rsidR="00992BD0" w:rsidRPr="00992BD0" w14:paraId="151EEF64" w14:textId="77777777" w:rsidTr="00992BD0">
        <w:trPr>
          <w:trHeight w:val="19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42C71902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PE(20:4)sn2</w:t>
            </w:r>
          </w:p>
        </w:tc>
        <w:tc>
          <w:tcPr>
            <w:tcW w:w="2333" w:type="dxa"/>
            <w:gridSpan w:val="3"/>
            <w:vAlign w:val="center"/>
            <w:hideMark/>
          </w:tcPr>
          <w:p w14:paraId="6B173665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-(5Z,8Z,11Z,14Z-eicosatetraenoyl)-sn-glycero-3-phosphoethanolamine/2-(8Z,11Z,14Z,17Z-eicosatetraenoyl)-sn-glycero-3-phosphoethanolamine</w:t>
            </w:r>
          </w:p>
        </w:tc>
        <w:tc>
          <w:tcPr>
            <w:tcW w:w="2268" w:type="dxa"/>
            <w:noWrap/>
            <w:vAlign w:val="center"/>
            <w:hideMark/>
          </w:tcPr>
          <w:p w14:paraId="748EA445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57 [5.45; 8.06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1F40D458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35 [6.86; 10.40]</w:t>
            </w:r>
          </w:p>
        </w:tc>
      </w:tr>
      <w:tr w:rsidR="00992BD0" w:rsidRPr="00992BD0" w14:paraId="58C3A5A0" w14:textId="77777777" w:rsidTr="0099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5ED28460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PE(20:2)sn1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4D2D47CB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-(11Z,14Z-eicosadienoyl)-glycero-3-phosphoethanolamine</w:t>
            </w:r>
          </w:p>
        </w:tc>
        <w:tc>
          <w:tcPr>
            <w:tcW w:w="2268" w:type="dxa"/>
            <w:noWrap/>
            <w:vAlign w:val="center"/>
            <w:hideMark/>
          </w:tcPr>
          <w:p w14:paraId="5D280652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0 [0.07; 0.11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63874DE1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7 [0.06; 0.09]</w:t>
            </w:r>
          </w:p>
        </w:tc>
      </w:tr>
      <w:tr w:rsidR="00992BD0" w:rsidRPr="00992BD0" w14:paraId="00F44940" w14:textId="77777777" w:rsidTr="00992B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64B5D2C0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PC(14:2)sn2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2E62F19C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-tetradecanoyl-sn-glycero-3-phosphocholine</w:t>
            </w:r>
          </w:p>
        </w:tc>
        <w:tc>
          <w:tcPr>
            <w:tcW w:w="2268" w:type="dxa"/>
            <w:noWrap/>
            <w:vAlign w:val="center"/>
            <w:hideMark/>
          </w:tcPr>
          <w:p w14:paraId="24DBA9B1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 [0.02; 0.03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1A09B1BC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 [0.02; 0.04]</w:t>
            </w:r>
          </w:p>
        </w:tc>
      </w:tr>
      <w:tr w:rsidR="00992BD0" w:rsidRPr="00992BD0" w14:paraId="24BF6A08" w14:textId="77777777" w:rsidTr="0099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36AAC875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PC(20:5)sn2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50D910CA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-[(5Z,8Z,11Z,14Z,17Z)-eicosapentaenoyl]-sn-glycero-3-phosphocholine</w:t>
            </w:r>
          </w:p>
        </w:tc>
        <w:tc>
          <w:tcPr>
            <w:tcW w:w="2268" w:type="dxa"/>
            <w:noWrap/>
            <w:vAlign w:val="center"/>
            <w:hideMark/>
          </w:tcPr>
          <w:p w14:paraId="3265E3FC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 [0.01; 0.03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09E802C8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 [0.02; 0.04]</w:t>
            </w:r>
          </w:p>
        </w:tc>
      </w:tr>
      <w:tr w:rsidR="00992BD0" w:rsidRPr="00992BD0" w14:paraId="3370119E" w14:textId="77777777" w:rsidTr="00992BD0">
        <w:trPr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5E53714C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PC(16:1)sn2</w:t>
            </w:r>
          </w:p>
        </w:tc>
        <w:tc>
          <w:tcPr>
            <w:tcW w:w="2333" w:type="dxa"/>
            <w:gridSpan w:val="3"/>
            <w:vAlign w:val="center"/>
            <w:hideMark/>
          </w:tcPr>
          <w:p w14:paraId="422E59E2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-(9Z-hexadecenoyl)-sn-glycero-3-phosphocholine /2-(9E-hexadecenoyl)-sn-glycero-3-phosphocholine</w:t>
            </w:r>
          </w:p>
        </w:tc>
        <w:tc>
          <w:tcPr>
            <w:tcW w:w="2268" w:type="dxa"/>
            <w:noWrap/>
            <w:vAlign w:val="center"/>
            <w:hideMark/>
          </w:tcPr>
          <w:p w14:paraId="073B14D0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8 [0.05; 0.10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009A1DA6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2 [0.08; 0.15]</w:t>
            </w:r>
          </w:p>
        </w:tc>
      </w:tr>
      <w:tr w:rsidR="00992BD0" w:rsidRPr="00992BD0" w14:paraId="7719D52B" w14:textId="77777777" w:rsidTr="0099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6D60A999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PC(22:6)sn2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305737B3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-(4Z,7Z,10Z,13Z,16Z,19Z-docosahexaenoyl)-sn-glycero-3-phosphocholine</w:t>
            </w:r>
          </w:p>
        </w:tc>
        <w:tc>
          <w:tcPr>
            <w:tcW w:w="2268" w:type="dxa"/>
            <w:noWrap/>
            <w:vAlign w:val="center"/>
            <w:hideMark/>
          </w:tcPr>
          <w:p w14:paraId="1D00997C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 [0.01; 0.03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3B0CDA27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 [0.02; 0.06]</w:t>
            </w:r>
          </w:p>
        </w:tc>
      </w:tr>
      <w:tr w:rsidR="00992BD0" w:rsidRPr="00992BD0" w14:paraId="2009C362" w14:textId="77777777" w:rsidTr="00992B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3513CC02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PC(20:4)sn2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53862618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-(5Z,8Z,11Z,14Z-eicosatetraenoyl)-sn-glycero-3-phosphocholine</w:t>
            </w:r>
          </w:p>
        </w:tc>
        <w:tc>
          <w:tcPr>
            <w:tcW w:w="2268" w:type="dxa"/>
            <w:noWrap/>
            <w:vAlign w:val="center"/>
            <w:hideMark/>
          </w:tcPr>
          <w:p w14:paraId="5C70377D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2 [0.24; 0.44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580DAF45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2 [0.33; 0.71]</w:t>
            </w:r>
          </w:p>
        </w:tc>
      </w:tr>
      <w:tr w:rsidR="00992BD0" w:rsidRPr="00992BD0" w14:paraId="4728DE71" w14:textId="77777777" w:rsidTr="0099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31994DDC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PC(17:1)sn2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614CC0CB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-(10Z-heptadecenoyl)-sn-glycero-3-phosphocholine</w:t>
            </w:r>
          </w:p>
        </w:tc>
        <w:tc>
          <w:tcPr>
            <w:tcW w:w="2268" w:type="dxa"/>
            <w:noWrap/>
            <w:vAlign w:val="center"/>
            <w:hideMark/>
          </w:tcPr>
          <w:p w14:paraId="588D1DB6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 [0.001; 0.008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38B9B386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 [0.003; 0.014]</w:t>
            </w:r>
          </w:p>
        </w:tc>
      </w:tr>
      <w:tr w:rsidR="00992BD0" w:rsidRPr="00992BD0" w14:paraId="5CF26DF3" w14:textId="77777777" w:rsidTr="00992BD0">
        <w:trPr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05EA68D3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PC(20:3)sn2</w:t>
            </w:r>
          </w:p>
        </w:tc>
        <w:tc>
          <w:tcPr>
            <w:tcW w:w="2333" w:type="dxa"/>
            <w:gridSpan w:val="3"/>
            <w:vAlign w:val="center"/>
            <w:hideMark/>
          </w:tcPr>
          <w:p w14:paraId="0CC41CFB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-(5Z,8Z,11Z-eicosatrienoyl)-sn-glycero-3-phosphocholine</w:t>
            </w:r>
          </w:p>
        </w:tc>
        <w:tc>
          <w:tcPr>
            <w:tcW w:w="2268" w:type="dxa"/>
            <w:noWrap/>
            <w:vAlign w:val="center"/>
            <w:hideMark/>
          </w:tcPr>
          <w:p w14:paraId="5A9870BF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7 [0.06; 0.10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252A25A2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0 [0.08; 0.14]</w:t>
            </w:r>
          </w:p>
        </w:tc>
      </w:tr>
      <w:tr w:rsidR="00992BD0" w:rsidRPr="00992BD0" w14:paraId="2A168B9B" w14:textId="77777777" w:rsidTr="0099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5B70E2A9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IP-II (less hydrophobic lipids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14B45001" w14:textId="2D41C5AA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345" w:type="dxa"/>
            <w:gridSpan w:val="2"/>
            <w:noWrap/>
            <w:vAlign w:val="center"/>
            <w:hideMark/>
          </w:tcPr>
          <w:p w14:paraId="646DEB56" w14:textId="4F48E8A4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266" w:type="dxa"/>
            <w:noWrap/>
            <w:vAlign w:val="center"/>
            <w:hideMark/>
          </w:tcPr>
          <w:p w14:paraId="67EA2C30" w14:textId="3B11CC45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154" w:type="dxa"/>
            <w:noWrap/>
            <w:vAlign w:val="center"/>
            <w:hideMark/>
          </w:tcPr>
          <w:p w14:paraId="1DAE2780" w14:textId="34D65419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lang w:eastAsia="es-ES"/>
              </w:rPr>
            </w:pPr>
          </w:p>
        </w:tc>
      </w:tr>
      <w:tr w:rsidR="00992BD0" w:rsidRPr="00992BD0" w14:paraId="144A242B" w14:textId="77777777" w:rsidTr="00992B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3DF68F2D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G(18:0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36DF9155" w14:textId="1D65258A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9D73781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7.56 [54.22; 104.91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10793099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.27 [42.88; 61.48]</w:t>
            </w:r>
          </w:p>
        </w:tc>
      </w:tr>
      <w:tr w:rsidR="00992BD0" w:rsidRPr="00992BD0" w14:paraId="0F836909" w14:textId="77777777" w:rsidTr="0099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7B5A3D24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G(34:0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4FE87EC5" w14:textId="4C5DEC89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25542C9A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.07 [14.01; 20.84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293FCC0A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.87 [14.3; 18.71]</w:t>
            </w:r>
          </w:p>
        </w:tc>
      </w:tr>
      <w:tr w:rsidR="00992BD0" w:rsidRPr="00992BD0" w14:paraId="63432F8E" w14:textId="77777777" w:rsidTr="00992B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3F614A19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G(48:4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12647408" w14:textId="4A480F99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2C40D4E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.97 [19.44; 45.07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263F3E3B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.68 [18.64; 27.98]</w:t>
            </w:r>
          </w:p>
        </w:tc>
      </w:tr>
      <w:tr w:rsidR="00992BD0" w:rsidRPr="00992BD0" w14:paraId="559C9D72" w14:textId="77777777" w:rsidTr="0099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2384376D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G(50:4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224F0619" w14:textId="498B338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4CA9BB15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3.38 [199.07; 395.65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267AF1D7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0.41 [185.47; 263.82]</w:t>
            </w:r>
          </w:p>
        </w:tc>
      </w:tr>
      <w:tr w:rsidR="00992BD0" w:rsidRPr="00992BD0" w14:paraId="64DA02CE" w14:textId="77777777" w:rsidTr="00992B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7450FE2B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G(52:5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6233BD11" w14:textId="7C449ECD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75E92258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24.37 [340.23; 643.99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0BD77CC3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40.26 [292.80; 403.39]</w:t>
            </w:r>
          </w:p>
        </w:tc>
      </w:tr>
      <w:tr w:rsidR="00992BD0" w:rsidRPr="00992BD0" w14:paraId="3D7CEAE5" w14:textId="77777777" w:rsidTr="0099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1AAA7AFF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G(51:4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193D3A2B" w14:textId="6F8D19BA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CED3991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8.49 [32.20; 57.51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13C6677D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.56 [24.03; 36.19]</w:t>
            </w:r>
          </w:p>
        </w:tc>
      </w:tr>
      <w:tr w:rsidR="00992BD0" w:rsidRPr="00992BD0" w14:paraId="67EBB3EB" w14:textId="77777777" w:rsidTr="00992B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7C4C2DC7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G(54:6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11851C4A" w14:textId="1320ED22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A9AF310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73.70 [436.19; 1320.21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656B7EC8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89.25 [285.82; 586.69]</w:t>
            </w:r>
          </w:p>
        </w:tc>
      </w:tr>
      <w:tr w:rsidR="00992BD0" w:rsidRPr="00992BD0" w14:paraId="7DFB0E55" w14:textId="77777777" w:rsidTr="0099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58622279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G(53:5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47D16F92" w14:textId="7135EEDD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48B2184B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.15 [23.53; 36.74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735AD06E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.93 [18.27; 27.94]</w:t>
            </w:r>
          </w:p>
        </w:tc>
      </w:tr>
      <w:tr w:rsidR="00992BD0" w:rsidRPr="00992BD0" w14:paraId="0128B41F" w14:textId="77777777" w:rsidTr="00992B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2361D52E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G(52:4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7B3C1AC0" w14:textId="3D19995C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4BDB3E2C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513.8 [4966.69; 8971.21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34ECF2BB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940.05 [4089.82; 5815.22]</w:t>
            </w:r>
          </w:p>
        </w:tc>
      </w:tr>
      <w:tr w:rsidR="00992BD0" w:rsidRPr="00992BD0" w14:paraId="32A88F80" w14:textId="77777777" w:rsidTr="0099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1192C7FB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G(51:3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470E9CEF" w14:textId="1A1D28AE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16A75D5F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5.97 [245.70; 356.63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2DB5CDE5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6.98 [183.35; 271.24]</w:t>
            </w:r>
          </w:p>
        </w:tc>
      </w:tr>
      <w:tr w:rsidR="00992BD0" w:rsidRPr="00992BD0" w14:paraId="23EE140C" w14:textId="77777777" w:rsidTr="00992B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0795FC04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G(54:5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1FF1E91E" w14:textId="6BAE4EE9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1E88D833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235.8 [4216.47; 9657.85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02DAEE21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349.93 [3405.53; 5566.82]</w:t>
            </w:r>
          </w:p>
        </w:tc>
      </w:tr>
      <w:tr w:rsidR="00992BD0" w:rsidRPr="00992BD0" w14:paraId="42178A13" w14:textId="77777777" w:rsidTr="0099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7F83E2B4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G(53:4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019D1C24" w14:textId="19162739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034D313A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1.51 [149.13; 253.33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43662EA0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7.29 [128.31; 172.50]</w:t>
            </w:r>
          </w:p>
        </w:tc>
      </w:tr>
      <w:tr w:rsidR="00992BD0" w:rsidRPr="00992BD0" w14:paraId="50647C4E" w14:textId="77777777" w:rsidTr="00992B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1C18D33F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G(52:3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7F6CD147" w14:textId="01EB82D0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0CA5963E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251. 2 [22296.2; 28698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47818F55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346.2 [20511.67; 24516.2</w:t>
            </w:r>
          </w:p>
        </w:tc>
      </w:tr>
      <w:tr w:rsidR="00992BD0" w:rsidRPr="00992BD0" w14:paraId="5324ABF7" w14:textId="77777777" w:rsidTr="0099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3A01A0AA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G(55:4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6B7D7BE9" w14:textId="43061584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480797E6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8.29 [55.86; 74.15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665B2EF0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6.13 [46.18; 69.40]</w:t>
            </w:r>
          </w:p>
        </w:tc>
      </w:tr>
      <w:tr w:rsidR="00992BD0" w:rsidRPr="00992BD0" w14:paraId="2406F35D" w14:textId="77777777" w:rsidTr="00992B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40E60975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G(52:0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5405A877" w14:textId="5B744C62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781CCAB3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.31 [15.12; 25.58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03991D55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.77 [12.21; 19.78]</w:t>
            </w:r>
          </w:p>
        </w:tc>
      </w:tr>
      <w:tr w:rsidR="00992BD0" w:rsidRPr="00992BD0" w14:paraId="4DD4B9BC" w14:textId="77777777" w:rsidTr="0099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39B2F414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G(54:1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214A6D12" w14:textId="17A33DDF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F472228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7.32 [144.27; 333.93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26F63179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0.62 [145.93; 232.44]</w:t>
            </w:r>
          </w:p>
        </w:tc>
      </w:tr>
      <w:tr w:rsidR="00992BD0" w:rsidRPr="00992BD0" w14:paraId="1D2D21AC" w14:textId="77777777" w:rsidTr="00992B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74E645C6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G(60:5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410FAD06" w14:textId="6C89478F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116D8ED5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78 [4.16; 6.99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330D3814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43 [2.30; 5.97]</w:t>
            </w:r>
          </w:p>
        </w:tc>
      </w:tr>
      <w:tr w:rsidR="00992BD0" w:rsidRPr="00992BD0" w14:paraId="09526847" w14:textId="77777777" w:rsidTr="0099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6771851F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G(58:3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090CD49A" w14:textId="698B37F3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4C44BF5B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3.12 [49.75; 79.89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046DF4BB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7.31 [33.58; 71.95]</w:t>
            </w:r>
          </w:p>
        </w:tc>
      </w:tr>
      <w:tr w:rsidR="00992BD0" w:rsidRPr="00992BD0" w14:paraId="237F70A6" w14:textId="77777777" w:rsidTr="00992B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39772411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G(55:1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2AAF6377" w14:textId="1CEE60FD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2587840E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16 [4.59; 9.65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5AE1CCEC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47 [4.10; 6.61]</w:t>
            </w:r>
          </w:p>
        </w:tc>
      </w:tr>
      <w:tr w:rsidR="00992BD0" w:rsidRPr="00992BD0" w14:paraId="05CA19B0" w14:textId="77777777" w:rsidTr="0099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6B114DE5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G(60:4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11E62FDF" w14:textId="000B791F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46C74438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.76 [9.58; 17.62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6590F9C0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.30 [7.12; 11.37]</w:t>
            </w:r>
          </w:p>
        </w:tc>
      </w:tr>
      <w:tr w:rsidR="00992BD0" w:rsidRPr="00992BD0" w14:paraId="315BAE70" w14:textId="77777777" w:rsidTr="00992B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35482DBC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G(56:1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2D0F5300" w14:textId="53323802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FEFE856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9.56 [35.51; 51.51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71B11410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.50 [17.35; 34.78]</w:t>
            </w:r>
          </w:p>
        </w:tc>
      </w:tr>
      <w:tr w:rsidR="00992BD0" w:rsidRPr="00992BD0" w14:paraId="2F9E64ED" w14:textId="77777777" w:rsidTr="0099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253FC5A6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G(58:2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1A8E254F" w14:textId="489B82D6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A39FD6C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9.51 [44.43; 72.08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7DBBFB23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8.46 [23.56; 51.60]</w:t>
            </w:r>
          </w:p>
        </w:tc>
      </w:tr>
      <w:tr w:rsidR="00992BD0" w:rsidRPr="00992BD0" w14:paraId="432BC629" w14:textId="77777777" w:rsidTr="00992B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6A92B1A2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G(60:3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18B59661" w14:textId="10F7389E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0956CAC1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.78 [22.18; 42.91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61ACF47A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.16 [14.67; 25.54]</w:t>
            </w:r>
          </w:p>
        </w:tc>
      </w:tr>
      <w:tr w:rsidR="00992BD0" w:rsidRPr="00992BD0" w14:paraId="4CFFC11C" w14:textId="77777777" w:rsidTr="0099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015DE492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G(58:1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0A166812" w14:textId="7743B5F3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18A32268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.27 [23.24; 35.60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456BA0AC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.35 [11.68; 26.14]</w:t>
            </w:r>
          </w:p>
        </w:tc>
      </w:tr>
      <w:tr w:rsidR="00992BD0" w:rsidRPr="00992BD0" w14:paraId="37A948AE" w14:textId="77777777" w:rsidTr="00992B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0AA0306F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G(60:2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3E6EBCF5" w14:textId="7BA82016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953EA68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.16 [23.92; 45.44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635464BB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.31 [14.16; 30.01]</w:t>
            </w:r>
          </w:p>
        </w:tc>
      </w:tr>
      <w:tr w:rsidR="00992BD0" w:rsidRPr="00992BD0" w14:paraId="050D3636" w14:textId="77777777" w:rsidTr="0099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74560084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M(18:1;2/20:0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225EC8D5" w14:textId="7BE3F316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294B570A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19 [0.90; 1.52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4A56F54C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2 [0.97; 1.39]</w:t>
            </w:r>
          </w:p>
        </w:tc>
      </w:tr>
      <w:tr w:rsidR="00992BD0" w:rsidRPr="00992BD0" w14:paraId="4DB479C3" w14:textId="77777777" w:rsidTr="00992B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66E561AC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C(32:0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08E0FC33" w14:textId="72F18003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A37D58B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4 [0.43; 0.72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0B080500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4 [0.56; 0.79]</w:t>
            </w:r>
          </w:p>
        </w:tc>
      </w:tr>
      <w:tr w:rsidR="00992BD0" w:rsidRPr="00992BD0" w14:paraId="7290D253" w14:textId="77777777" w:rsidTr="0099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1FB0007D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C-O(36:5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3E0F7C4C" w14:textId="35C8D805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732054FC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1 [0.09; 0.17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3A693E89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9 [0.15; 0.28]</w:t>
            </w:r>
          </w:p>
        </w:tc>
      </w:tr>
      <w:tr w:rsidR="00992BD0" w:rsidRPr="00992BD0" w14:paraId="14C75768" w14:textId="77777777" w:rsidTr="00992B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38E1C213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C-O(36:4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47DF198F" w14:textId="75140511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4E467CD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1 [0.19; 0.29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596F100B" w14:textId="77777777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7 [0.22; 0.32]</w:t>
            </w:r>
          </w:p>
        </w:tc>
      </w:tr>
      <w:tr w:rsidR="00992BD0" w:rsidRPr="00992BD0" w14:paraId="224E6BAD" w14:textId="77777777" w:rsidTr="0099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3E70E95A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C-O(38:6)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0CB500DC" w14:textId="1C13416F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16EE9F43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 [0.02; 0.04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5B608EAD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6 [0.05; 0.08]</w:t>
            </w:r>
          </w:p>
        </w:tc>
      </w:tr>
      <w:tr w:rsidR="00992BD0" w:rsidRPr="00992BD0" w14:paraId="737D9A80" w14:textId="77777777" w:rsidTr="00992BD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gridSpan w:val="2"/>
            <w:noWrap/>
            <w:vAlign w:val="center"/>
            <w:hideMark/>
          </w:tcPr>
          <w:p w14:paraId="358583BF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ylcarnitines</w:t>
            </w:r>
          </w:p>
        </w:tc>
        <w:tc>
          <w:tcPr>
            <w:tcW w:w="267" w:type="dxa"/>
            <w:noWrap/>
            <w:vAlign w:val="center"/>
            <w:hideMark/>
          </w:tcPr>
          <w:p w14:paraId="5E1BFD31" w14:textId="29C1F44D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5078" w:type="dxa"/>
            <w:gridSpan w:val="3"/>
            <w:noWrap/>
            <w:vAlign w:val="center"/>
            <w:hideMark/>
          </w:tcPr>
          <w:p w14:paraId="72CD3397" w14:textId="10C5F190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266" w:type="dxa"/>
            <w:noWrap/>
            <w:vAlign w:val="center"/>
            <w:hideMark/>
          </w:tcPr>
          <w:p w14:paraId="45410C2F" w14:textId="14D0CEA6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1154" w:type="dxa"/>
            <w:noWrap/>
            <w:vAlign w:val="center"/>
            <w:hideMark/>
          </w:tcPr>
          <w:p w14:paraId="6B7D494E" w14:textId="299465A9" w:rsidR="00992BD0" w:rsidRPr="00992BD0" w:rsidRDefault="00992BD0" w:rsidP="00992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0"/>
                <w:lang w:val="es-ES" w:eastAsia="es-ES"/>
              </w:rPr>
            </w:pPr>
          </w:p>
        </w:tc>
      </w:tr>
      <w:tr w:rsidR="00992BD0" w:rsidRPr="00992BD0" w14:paraId="2F7F8435" w14:textId="77777777" w:rsidTr="0099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vAlign w:val="center"/>
            <w:hideMark/>
          </w:tcPr>
          <w:p w14:paraId="349D269F" w14:textId="77777777" w:rsidR="00992BD0" w:rsidRPr="00992BD0" w:rsidRDefault="00992BD0" w:rsidP="00992B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3DC</w:t>
            </w:r>
          </w:p>
        </w:tc>
        <w:tc>
          <w:tcPr>
            <w:tcW w:w="2333" w:type="dxa"/>
            <w:gridSpan w:val="3"/>
            <w:noWrap/>
            <w:vAlign w:val="center"/>
            <w:hideMark/>
          </w:tcPr>
          <w:p w14:paraId="0BDF8100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onyl carnitine</w:t>
            </w:r>
          </w:p>
        </w:tc>
        <w:tc>
          <w:tcPr>
            <w:tcW w:w="2268" w:type="dxa"/>
            <w:noWrap/>
            <w:vAlign w:val="center"/>
            <w:hideMark/>
          </w:tcPr>
          <w:p w14:paraId="18648B4F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14 [0.89; 1.48]</w:t>
            </w:r>
          </w:p>
        </w:tc>
        <w:tc>
          <w:tcPr>
            <w:tcW w:w="2497" w:type="dxa"/>
            <w:gridSpan w:val="3"/>
            <w:noWrap/>
            <w:vAlign w:val="center"/>
            <w:hideMark/>
          </w:tcPr>
          <w:p w14:paraId="644112EA" w14:textId="77777777" w:rsidR="00992BD0" w:rsidRPr="00992BD0" w:rsidRDefault="00992BD0" w:rsidP="00992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992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9 [1.06; 1.54]</w:t>
            </w:r>
          </w:p>
        </w:tc>
      </w:tr>
    </w:tbl>
    <w:p w14:paraId="6B141655" w14:textId="77777777" w:rsidR="00992BD0" w:rsidRDefault="00992BD0" w:rsidP="009373AF">
      <w:pPr>
        <w:jc w:val="both"/>
        <w:rPr>
          <w:rFonts w:ascii="Times New Roman" w:hAnsi="Times New Roman" w:cs="Times New Roman"/>
          <w:b/>
          <w:sz w:val="18"/>
          <w:szCs w:val="18"/>
        </w:rPr>
      </w:pPr>
    </w:p>
    <w:p w14:paraId="6DA6DFD7" w14:textId="75B0F2E0" w:rsidR="002D1D64" w:rsidRPr="00992BD0" w:rsidRDefault="003C7FA1" w:rsidP="009373AF">
      <w:pPr>
        <w:jc w:val="both"/>
        <w:rPr>
          <w:rFonts w:ascii="Times New Roman" w:hAnsi="Times New Roman" w:cs="Times New Roman"/>
          <w:szCs w:val="18"/>
        </w:rPr>
      </w:pPr>
      <w:bookmarkStart w:id="0" w:name="_GoBack"/>
      <w:r w:rsidRPr="00992BD0">
        <w:rPr>
          <w:rFonts w:ascii="Times New Roman" w:hAnsi="Times New Roman" w:cs="Times New Roman"/>
          <w:b/>
          <w:szCs w:val="18"/>
        </w:rPr>
        <w:t xml:space="preserve">Additional </w:t>
      </w:r>
      <w:r w:rsidR="002D1D64" w:rsidRPr="00992BD0">
        <w:rPr>
          <w:rFonts w:ascii="Times New Roman" w:hAnsi="Times New Roman" w:cs="Times New Roman"/>
          <w:b/>
          <w:szCs w:val="18"/>
        </w:rPr>
        <w:t xml:space="preserve">Table </w:t>
      </w:r>
      <w:r w:rsidR="00992BD0" w:rsidRPr="00992BD0">
        <w:rPr>
          <w:rFonts w:ascii="Times New Roman" w:hAnsi="Times New Roman" w:cs="Times New Roman"/>
          <w:b/>
          <w:szCs w:val="18"/>
        </w:rPr>
        <w:t>S</w:t>
      </w:r>
      <w:r w:rsidRPr="00992BD0">
        <w:rPr>
          <w:rFonts w:ascii="Times New Roman" w:hAnsi="Times New Roman" w:cs="Times New Roman"/>
          <w:b/>
          <w:szCs w:val="18"/>
        </w:rPr>
        <w:t>2</w:t>
      </w:r>
      <w:r w:rsidR="002D1D64" w:rsidRPr="00992BD0">
        <w:rPr>
          <w:rFonts w:ascii="Times New Roman" w:hAnsi="Times New Roman" w:cs="Times New Roman"/>
          <w:b/>
          <w:szCs w:val="18"/>
        </w:rPr>
        <w:t xml:space="preserve">.  </w:t>
      </w:r>
      <w:bookmarkStart w:id="1" w:name="_Hlk89939277"/>
      <w:r w:rsidR="002D1D64" w:rsidRPr="00992BD0">
        <w:rPr>
          <w:rFonts w:ascii="Times New Roman" w:hAnsi="Times New Roman" w:cs="Times New Roman"/>
          <w:b/>
          <w:szCs w:val="18"/>
        </w:rPr>
        <w:t>Periprostatic adipose tissue</w:t>
      </w:r>
      <w:r w:rsidR="004A38A5" w:rsidRPr="00992BD0">
        <w:rPr>
          <w:rFonts w:ascii="Times New Roman" w:hAnsi="Times New Roman" w:cs="Times New Roman"/>
          <w:b/>
          <w:szCs w:val="18"/>
        </w:rPr>
        <w:t xml:space="preserve"> </w:t>
      </w:r>
      <w:r w:rsidR="00F24254" w:rsidRPr="00992BD0">
        <w:rPr>
          <w:rFonts w:ascii="Times New Roman" w:hAnsi="Times New Roman" w:cs="Times New Roman"/>
          <w:b/>
          <w:szCs w:val="18"/>
        </w:rPr>
        <w:t>l</w:t>
      </w:r>
      <w:r w:rsidR="002D1D64" w:rsidRPr="00992BD0">
        <w:rPr>
          <w:rFonts w:ascii="Times New Roman" w:hAnsi="Times New Roman" w:cs="Times New Roman"/>
          <w:b/>
          <w:szCs w:val="18"/>
        </w:rPr>
        <w:t>ipidomic signatures.</w:t>
      </w:r>
      <w:bookmarkEnd w:id="1"/>
      <w:r w:rsidR="002D1D64" w:rsidRPr="00992BD0">
        <w:rPr>
          <w:rFonts w:ascii="Times New Roman" w:hAnsi="Times New Roman" w:cs="Times New Roman"/>
          <w:b/>
          <w:szCs w:val="18"/>
        </w:rPr>
        <w:t xml:space="preserve">  </w:t>
      </w:r>
      <w:r w:rsidR="004A38A5" w:rsidRPr="00992BD0">
        <w:rPr>
          <w:rFonts w:ascii="Times New Roman" w:hAnsi="Times New Roman" w:cs="Times New Roman"/>
          <w:szCs w:val="18"/>
        </w:rPr>
        <w:t>S</w:t>
      </w:r>
      <w:r w:rsidR="002D1D64" w:rsidRPr="00992BD0">
        <w:rPr>
          <w:rFonts w:ascii="Times New Roman" w:hAnsi="Times New Roman" w:cs="Times New Roman"/>
          <w:szCs w:val="18"/>
        </w:rPr>
        <w:t>ignificant signature</w:t>
      </w:r>
      <w:r w:rsidR="004A38A5" w:rsidRPr="00992BD0">
        <w:rPr>
          <w:rFonts w:ascii="Times New Roman" w:hAnsi="Times New Roman" w:cs="Times New Roman"/>
          <w:szCs w:val="18"/>
        </w:rPr>
        <w:t>s after comparing Low PCa PATT vs High PCa PATT</w:t>
      </w:r>
      <w:r w:rsidR="009373AF" w:rsidRPr="00992BD0">
        <w:rPr>
          <w:rFonts w:ascii="Times New Roman" w:hAnsi="Times New Roman" w:cs="Times New Roman"/>
          <w:szCs w:val="18"/>
        </w:rPr>
        <w:t xml:space="preserve">. Abbreviations: </w:t>
      </w:r>
      <w:r w:rsidR="00F24254" w:rsidRPr="00992BD0">
        <w:rPr>
          <w:rFonts w:ascii="Times New Roman" w:hAnsi="Times New Roman" w:cs="Times New Roman"/>
          <w:szCs w:val="18"/>
        </w:rPr>
        <w:t xml:space="preserve">FA: Fatty acid; </w:t>
      </w:r>
      <w:r w:rsidR="009373AF" w:rsidRPr="00992BD0">
        <w:rPr>
          <w:rFonts w:ascii="Times New Roman" w:hAnsi="Times New Roman" w:cs="Times New Roman"/>
          <w:szCs w:val="18"/>
        </w:rPr>
        <w:t xml:space="preserve">LPI: lysophosphatidylinositol: LPE: lysophosphatidylethanolamine; LPC: lysophosphatidylcholine; MG: monoglyceride; DG: diglyceride; TG: triglyceride; PC: phosphatidylcholine (diacylglycerol); PC-O: phosphatidylcholine (alkyl-acyl-glycerol); SM: sphingomyelin </w:t>
      </w:r>
      <w:bookmarkEnd w:id="0"/>
    </w:p>
    <w:sectPr w:rsidR="002D1D64" w:rsidRPr="00992BD0" w:rsidSect="001D309E">
      <w:pgSz w:w="11906" w:h="16838"/>
      <w:pgMar w:top="851" w:right="1701" w:bottom="1418" w:left="1701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0EB328" w14:textId="77777777" w:rsidR="009369A7" w:rsidRDefault="009369A7" w:rsidP="00E214B6">
      <w:pPr>
        <w:spacing w:after="0" w:line="240" w:lineRule="auto"/>
      </w:pPr>
      <w:r>
        <w:separator/>
      </w:r>
    </w:p>
  </w:endnote>
  <w:endnote w:type="continuationSeparator" w:id="0">
    <w:p w14:paraId="27D9ECF9" w14:textId="77777777" w:rsidR="009369A7" w:rsidRDefault="009369A7" w:rsidP="00E214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DE1DD8" w14:textId="77777777" w:rsidR="009369A7" w:rsidRDefault="009369A7" w:rsidP="00E214B6">
      <w:pPr>
        <w:spacing w:after="0" w:line="240" w:lineRule="auto"/>
      </w:pPr>
      <w:r>
        <w:separator/>
      </w:r>
    </w:p>
  </w:footnote>
  <w:footnote w:type="continuationSeparator" w:id="0">
    <w:p w14:paraId="423FD7F1" w14:textId="77777777" w:rsidR="009369A7" w:rsidRDefault="009369A7" w:rsidP="00E214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4B6"/>
    <w:rsid w:val="00001A08"/>
    <w:rsid w:val="001D309E"/>
    <w:rsid w:val="002D1D64"/>
    <w:rsid w:val="0031672C"/>
    <w:rsid w:val="003B6CCF"/>
    <w:rsid w:val="003C7FA1"/>
    <w:rsid w:val="004A38A5"/>
    <w:rsid w:val="00570EA3"/>
    <w:rsid w:val="005D7D23"/>
    <w:rsid w:val="00646BAC"/>
    <w:rsid w:val="00673A4A"/>
    <w:rsid w:val="00690882"/>
    <w:rsid w:val="00694FA1"/>
    <w:rsid w:val="006A68A1"/>
    <w:rsid w:val="00722A8B"/>
    <w:rsid w:val="0076527B"/>
    <w:rsid w:val="007965D1"/>
    <w:rsid w:val="007A65F2"/>
    <w:rsid w:val="007C1125"/>
    <w:rsid w:val="009267DA"/>
    <w:rsid w:val="009369A7"/>
    <w:rsid w:val="009373AF"/>
    <w:rsid w:val="00992BD0"/>
    <w:rsid w:val="00A34C71"/>
    <w:rsid w:val="00A41214"/>
    <w:rsid w:val="00A665CF"/>
    <w:rsid w:val="00A943C0"/>
    <w:rsid w:val="00CD19A1"/>
    <w:rsid w:val="00D163E0"/>
    <w:rsid w:val="00E214B6"/>
    <w:rsid w:val="00E80BBB"/>
    <w:rsid w:val="00F24254"/>
    <w:rsid w:val="00FF1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F811D4E"/>
  <w15:docId w15:val="{B4A30375-97D6-413A-8E3A-5176267B6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214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aclara">
    <w:name w:val="Light List"/>
    <w:basedOn w:val="Tablanormal"/>
    <w:uiPriority w:val="61"/>
    <w:rsid w:val="00E214B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E214B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214B6"/>
    <w:rPr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E214B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214B6"/>
    <w:rPr>
      <w:lang w:val="es-ES"/>
    </w:rPr>
  </w:style>
  <w:style w:type="table" w:styleId="Cuadrculadetablaclara">
    <w:name w:val="Grid Table Light"/>
    <w:basedOn w:val="Tablanormal"/>
    <w:uiPriority w:val="40"/>
    <w:rsid w:val="0076527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normal2">
    <w:name w:val="Plain Table 2"/>
    <w:basedOn w:val="Tablanormal"/>
    <w:uiPriority w:val="42"/>
    <w:rsid w:val="003167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normal1">
    <w:name w:val="Plain Table 1"/>
    <w:basedOn w:val="Tablanormal"/>
    <w:uiPriority w:val="41"/>
    <w:rsid w:val="0031672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73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DCF669-61C5-437C-A8B3-B07CF8E9D8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893</Words>
  <Characters>4917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ujitsu UTELT2B</Company>
  <LinksUpToDate>false</LinksUpToDate>
  <CharactersWithSpaces>5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9677500Q</dc:creator>
  <cp:lastModifiedBy>Antonio  Altuna Coy</cp:lastModifiedBy>
  <cp:revision>13</cp:revision>
  <dcterms:created xsi:type="dcterms:W3CDTF">2021-06-07T06:50:00Z</dcterms:created>
  <dcterms:modified xsi:type="dcterms:W3CDTF">2022-06-16T13:04:00Z</dcterms:modified>
</cp:coreProperties>
</file>